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84D2" w14:textId="744D6C7A" w:rsidR="00864996" w:rsidRDefault="00BD21FD" w:rsidP="00C737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16612"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 – Median weeks (and interquartile range) of distribution for displacement of mortality by age group and wave, 65 years or older, England</w:t>
      </w:r>
    </w:p>
    <w:tbl>
      <w:tblPr>
        <w:tblW w:w="6520" w:type="dxa"/>
        <w:tblLayout w:type="fixed"/>
        <w:tblLook w:val="0420" w:firstRow="1" w:lastRow="0" w:firstColumn="0" w:lastColumn="0" w:noHBand="0" w:noVBand="1"/>
      </w:tblPr>
      <w:tblGrid>
        <w:gridCol w:w="1134"/>
        <w:gridCol w:w="1559"/>
        <w:gridCol w:w="1985"/>
        <w:gridCol w:w="1842"/>
      </w:tblGrid>
      <w:tr w:rsidR="00813207" w:rsidRPr="00D06FBC" w14:paraId="7A8EC3A4" w14:textId="77777777" w:rsidTr="000E78CF">
        <w:trPr>
          <w:tblHeader/>
        </w:trPr>
        <w:tc>
          <w:tcPr>
            <w:tcW w:w="1134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92D9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55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618D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ave 1</w:t>
            </w:r>
          </w:p>
        </w:tc>
        <w:tc>
          <w:tcPr>
            <w:tcW w:w="1985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4C71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184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6C63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ave 3</w:t>
            </w:r>
          </w:p>
        </w:tc>
      </w:tr>
      <w:tr w:rsidR="00813207" w:rsidRPr="00D06FBC" w14:paraId="4D581558" w14:textId="77777777" w:rsidTr="000E78CF">
        <w:tc>
          <w:tcPr>
            <w:tcW w:w="113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54D3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125F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41 (617-2304)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99AE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57 (930-2741)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99E0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6 (-96-1135)</w:t>
            </w:r>
          </w:p>
        </w:tc>
      </w:tr>
      <w:tr w:rsidR="00813207" w:rsidRPr="00D06FBC" w14:paraId="75043F9C" w14:textId="77777777" w:rsidTr="000E78CF"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AB2F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F83A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5 (312-111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8DDA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1 (557-162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DAA8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3 (77-745)</w:t>
            </w:r>
          </w:p>
        </w:tc>
      </w:tr>
      <w:tr w:rsidR="00813207" w:rsidRPr="00D06FBC" w14:paraId="068DE50A" w14:textId="77777777" w:rsidTr="000E78CF"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490B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111F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1 (199-55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C234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0 (278-814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2CF8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8 (101-430)</w:t>
            </w:r>
          </w:p>
        </w:tc>
      </w:tr>
      <w:tr w:rsidR="00813207" w:rsidRPr="00D06FBC" w14:paraId="52CF95DA" w14:textId="77777777" w:rsidTr="000E78CF"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53ED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-8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73C7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1 (125-27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7A79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0 (142-384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645A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5 (52-209)</w:t>
            </w:r>
          </w:p>
        </w:tc>
      </w:tr>
      <w:tr w:rsidR="00813207" w:rsidRPr="00D06FBC" w14:paraId="2E708BCF" w14:textId="77777777" w:rsidTr="000E78CF"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BF24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-8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6D9E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5 (81-13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2051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5 (86-196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8135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 (28-109)</w:t>
            </w:r>
          </w:p>
        </w:tc>
      </w:tr>
      <w:tr w:rsidR="00813207" w:rsidRPr="00D06FBC" w14:paraId="2C9EF9FB" w14:textId="77777777" w:rsidTr="000E78CF"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5336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+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19FE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 (54-9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FF86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54-11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9C88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 (30-81)</w:t>
            </w:r>
          </w:p>
        </w:tc>
      </w:tr>
      <w:tr w:rsidR="00813207" w:rsidRPr="00D06FBC" w14:paraId="3DF9A4F1" w14:textId="77777777" w:rsidTr="000E78CF"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CD3A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55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0902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2 (94-491)</w:t>
            </w:r>
          </w:p>
        </w:tc>
        <w:tc>
          <w:tcPr>
            <w:tcW w:w="198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4A86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7 (156-1247)</w:t>
            </w:r>
          </w:p>
        </w:tc>
        <w:tc>
          <w:tcPr>
            <w:tcW w:w="184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C461" w14:textId="77777777" w:rsidR="00813207" w:rsidRPr="00D06FBC" w:rsidRDefault="00813207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06FBC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7 (41-578)</w:t>
            </w:r>
          </w:p>
        </w:tc>
      </w:tr>
    </w:tbl>
    <w:p w14:paraId="2DC184EA" w14:textId="204B3A6C" w:rsidR="00864996" w:rsidRPr="00395EC9" w:rsidRDefault="00864996" w:rsidP="00867410">
      <w:pPr>
        <w:rPr>
          <w:rFonts w:ascii="Times New Roman" w:hAnsi="Times New Roman" w:cs="Times New Roman"/>
          <w:sz w:val="20"/>
          <w:szCs w:val="20"/>
        </w:rPr>
      </w:pPr>
    </w:p>
    <w:sectPr w:rsidR="00864996" w:rsidRPr="00395EC9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E4CCC" w14:textId="77777777" w:rsidR="00BD7046" w:rsidRDefault="00BD7046">
      <w:pPr>
        <w:spacing w:after="0" w:line="240" w:lineRule="auto"/>
      </w:pPr>
      <w:r>
        <w:separator/>
      </w:r>
    </w:p>
  </w:endnote>
  <w:endnote w:type="continuationSeparator" w:id="0">
    <w:p w14:paraId="70AF38EC" w14:textId="77777777" w:rsidR="00BD7046" w:rsidRDefault="00BD7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18505" w14:textId="77777777" w:rsidR="00864996" w:rsidRDefault="008649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E724" w14:textId="77777777" w:rsidR="00BD7046" w:rsidRDefault="00BD7046">
      <w:pPr>
        <w:spacing w:after="0" w:line="240" w:lineRule="auto"/>
      </w:pPr>
      <w:r>
        <w:separator/>
      </w:r>
    </w:p>
  </w:footnote>
  <w:footnote w:type="continuationSeparator" w:id="0">
    <w:p w14:paraId="267A1DF0" w14:textId="77777777" w:rsidR="00BD7046" w:rsidRDefault="00BD70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21EF"/>
    <w:multiLevelType w:val="multilevel"/>
    <w:tmpl w:val="EF7E3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E91C8D"/>
    <w:multiLevelType w:val="multilevel"/>
    <w:tmpl w:val="01D6C9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064FEC"/>
    <w:multiLevelType w:val="multilevel"/>
    <w:tmpl w:val="B6126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262944">
    <w:abstractNumId w:val="2"/>
  </w:num>
  <w:num w:numId="2" w16cid:durableId="1353334168">
    <w:abstractNumId w:val="1"/>
  </w:num>
  <w:num w:numId="3" w16cid:durableId="4552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996"/>
    <w:rsid w:val="00056E84"/>
    <w:rsid w:val="0008590D"/>
    <w:rsid w:val="00091BD8"/>
    <w:rsid w:val="000B5141"/>
    <w:rsid w:val="000E5FA5"/>
    <w:rsid w:val="000E71C7"/>
    <w:rsid w:val="000E78CF"/>
    <w:rsid w:val="001217E6"/>
    <w:rsid w:val="001458E4"/>
    <w:rsid w:val="0020508E"/>
    <w:rsid w:val="002111DA"/>
    <w:rsid w:val="0028167A"/>
    <w:rsid w:val="002A546B"/>
    <w:rsid w:val="002C52BE"/>
    <w:rsid w:val="002D03A3"/>
    <w:rsid w:val="002D5FCD"/>
    <w:rsid w:val="002F7A46"/>
    <w:rsid w:val="00304210"/>
    <w:rsid w:val="00307B9B"/>
    <w:rsid w:val="00316E10"/>
    <w:rsid w:val="00327A7B"/>
    <w:rsid w:val="003358A3"/>
    <w:rsid w:val="00385A6B"/>
    <w:rsid w:val="003950B6"/>
    <w:rsid w:val="00395EC9"/>
    <w:rsid w:val="003C6971"/>
    <w:rsid w:val="003D257A"/>
    <w:rsid w:val="003D4AF1"/>
    <w:rsid w:val="003F07EF"/>
    <w:rsid w:val="0042066D"/>
    <w:rsid w:val="00437360"/>
    <w:rsid w:val="00442382"/>
    <w:rsid w:val="004554DA"/>
    <w:rsid w:val="00481D4D"/>
    <w:rsid w:val="00497429"/>
    <w:rsid w:val="004B5275"/>
    <w:rsid w:val="004E21B5"/>
    <w:rsid w:val="00543A54"/>
    <w:rsid w:val="00554E19"/>
    <w:rsid w:val="005609B3"/>
    <w:rsid w:val="0056586B"/>
    <w:rsid w:val="005C5B1A"/>
    <w:rsid w:val="005E2F14"/>
    <w:rsid w:val="005F34C6"/>
    <w:rsid w:val="005F4F85"/>
    <w:rsid w:val="00605E44"/>
    <w:rsid w:val="006345D2"/>
    <w:rsid w:val="00715A95"/>
    <w:rsid w:val="00716612"/>
    <w:rsid w:val="00721203"/>
    <w:rsid w:val="00721989"/>
    <w:rsid w:val="00750F15"/>
    <w:rsid w:val="00770528"/>
    <w:rsid w:val="00813207"/>
    <w:rsid w:val="00864996"/>
    <w:rsid w:val="00867410"/>
    <w:rsid w:val="008A30F7"/>
    <w:rsid w:val="008A6C42"/>
    <w:rsid w:val="00965581"/>
    <w:rsid w:val="0096768E"/>
    <w:rsid w:val="0097037E"/>
    <w:rsid w:val="00986CCF"/>
    <w:rsid w:val="00A06589"/>
    <w:rsid w:val="00A669BF"/>
    <w:rsid w:val="00A875F0"/>
    <w:rsid w:val="00A918FF"/>
    <w:rsid w:val="00A9690F"/>
    <w:rsid w:val="00AA4D26"/>
    <w:rsid w:val="00AC1D15"/>
    <w:rsid w:val="00AD56A6"/>
    <w:rsid w:val="00AF06F9"/>
    <w:rsid w:val="00AF2341"/>
    <w:rsid w:val="00B011D6"/>
    <w:rsid w:val="00B20321"/>
    <w:rsid w:val="00B23866"/>
    <w:rsid w:val="00B31628"/>
    <w:rsid w:val="00B85ED0"/>
    <w:rsid w:val="00BD21FD"/>
    <w:rsid w:val="00BD6CD2"/>
    <w:rsid w:val="00BD6F30"/>
    <w:rsid w:val="00BD7046"/>
    <w:rsid w:val="00BF70B7"/>
    <w:rsid w:val="00C254AE"/>
    <w:rsid w:val="00C27C7D"/>
    <w:rsid w:val="00C72AB7"/>
    <w:rsid w:val="00C7378F"/>
    <w:rsid w:val="00C8467F"/>
    <w:rsid w:val="00CF4662"/>
    <w:rsid w:val="00D32DE1"/>
    <w:rsid w:val="00D747E7"/>
    <w:rsid w:val="00D805DB"/>
    <w:rsid w:val="00D83B30"/>
    <w:rsid w:val="00DA7E4D"/>
    <w:rsid w:val="00DB13CB"/>
    <w:rsid w:val="00E02736"/>
    <w:rsid w:val="00E06C2A"/>
    <w:rsid w:val="00E13F5D"/>
    <w:rsid w:val="00E62571"/>
    <w:rsid w:val="00E66D7A"/>
    <w:rsid w:val="00E70247"/>
    <w:rsid w:val="00EB75AA"/>
    <w:rsid w:val="00EE65EA"/>
    <w:rsid w:val="00F244E7"/>
    <w:rsid w:val="00F428EA"/>
    <w:rsid w:val="00F80F3C"/>
    <w:rsid w:val="00FD49C4"/>
    <w:rsid w:val="00F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848F"/>
  <w15:docId w15:val="{E62BB4D4-431A-4E34-B3ED-CE0CA8B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6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68E"/>
    <w:rPr>
      <w:color w:val="954F72"/>
      <w:u w:val="single"/>
    </w:rPr>
  </w:style>
  <w:style w:type="paragraph" w:customStyle="1" w:styleId="msonormal0">
    <w:name w:val="msonormal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676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F15"/>
    <w:pPr>
      <w:spacing w:after="0" w:line="240" w:lineRule="auto"/>
    </w:pPr>
  </w:style>
  <w:style w:type="paragraph" w:customStyle="1" w:styleId="xl83">
    <w:name w:val="xl83"/>
    <w:basedOn w:val="Normal"/>
    <w:rsid w:val="004E21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4E21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Department of Health and Social Care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hes, Andrew</cp:lastModifiedBy>
  <cp:revision>3</cp:revision>
  <dcterms:created xsi:type="dcterms:W3CDTF">2025-08-27T10:29:00Z</dcterms:created>
  <dcterms:modified xsi:type="dcterms:W3CDTF">2025-08-27T10:34:00Z</dcterms:modified>
</cp:coreProperties>
</file>